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340E6928">
                            <w:r>
                              <w:t xml:space="preserve">Reported on page number: </w:t>
                            </w:r>
                            <w:r w:rsidR="006F3E3C">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340E6928">
                      <w:r>
                        <w:t xml:space="preserve">Reported on page number: </w:t>
                      </w:r>
                      <w:r w:rsidR="006F3E3C">
                        <w:t>4</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48B16190">
                            <w:r>
                              <w:t xml:space="preserve">Reported on page number: </w:t>
                            </w:r>
                            <w:r w:rsidR="006F3E3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48B16190">
                      <w:r>
                        <w:t xml:space="preserve">Reported on page number: </w:t>
                      </w:r>
                      <w:r w:rsidR="006F3E3C">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41AE696F" w14:textId="300F0E19">
                            <w:r>
                              <w:t xml:space="preserve">Yes, the study included </w:t>
                            </w:r>
                            <w:r w:rsidR="00667FF6">
                              <w:t xml:space="preserve">authors </w:t>
                            </w:r>
                            <w:r w:rsidR="00CD7A1B">
                              <w:t>Angella Namala, Joseph Ngonzi, Nathan Kenya Mugisha who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6F3E3C" w14:paraId="41AE696F" w14:textId="300F0E19">
                      <w:r>
                        <w:t xml:space="preserve">Yes, the study included </w:t>
                      </w:r>
                      <w:r w:rsidR="00667FF6">
                        <w:t xml:space="preserve">authors </w:t>
                      </w:r>
                      <w:r w:rsidR="00CD7A1B">
                        <w:t>Angella Namala, Joseph Ngonzi, Nathan Kenya Mugisha who are residents of the country where the research was conducted.</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0A7BACC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238835BC" wp14:anchorId="369EFE5B">
                <wp:simplePos x="0" y="0"/>
                <wp:positionH relativeFrom="margin">
                  <wp:align>right</wp:align>
                </wp:positionH>
                <wp:positionV relativeFrom="paragraph">
                  <wp:posOffset>997585</wp:posOffset>
                </wp:positionV>
                <wp:extent cx="6838950" cy="14224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rsidR="000035D5" w:rsidP="000035D5" w:rsidRDefault="001D5E1A" w14:paraId="223CD14A" w14:textId="2A6FB06A">
                            <w:r w:rsidRPr="001D5E1A">
                              <w:t>Informed consent was conducted as per the protocol approved by the IRBs both in Uganda and Canada. Community consent was not specifically obtained nor was it required. These regional referral hospitals serve approximately 20 districts and comprise over 1 million individuals from thousands of communities. Prior to study initiation it was not possible to know which communities would be represented by the enrolled mothers, since every community in the catchment was not represented in the facility deliveries that were enrolled into this study. While we appreciate the desire for community consent, we do not believe that such practices are feasible for studies such as th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369EFE5B">
                <v:stroke joinstyle="miter"/>
                <v:path gradientshapeok="t" o:connecttype="rect"/>
              </v:shapetype>
              <v:shape xmlns:o="urn:schemas-microsoft-com:office:office" xmlns:v="urn:schemas-microsoft-com:vml" id="_x0000_s1029" style="position:absolute;margin-left:487.3pt;margin-top:78.55pt;width:538.5pt;height:11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">
                <v:textbox>
                  <w:txbxContent>
                    <w:p w:rsidR="000035D5" w:rsidP="000035D5" w:rsidRDefault="001D5E1A" w14:paraId="223CD14A" w14:textId="2A6FB06A">
                      <w:r w:rsidRPr="001D5E1A">
                        <w:t>Informed consent was conducted as per the protocol approved by the IRBs both in Uganda and Canada. Community consent was not specifically obtained nor was it required. These regional referral hospitals serve approximately 20 districts and comprise over 1 million individuals from thousands of communities. Prior to study initiation it was not possible to know which communities would be represented by the enrolled mothers, since every community in the catchment was not represented in the facility deliveries that were enrolled into this study. While we appreciate the desire for community consent, we do not believe that such practices are feasible for studies such as this.</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5850CA" w:rsidP="000035D5" w:rsidRDefault="005850CA" w14:paraId="67E48862" w14:textId="77777777">
      <w:pPr>
        <w:spacing w:before="240" w:after="240"/>
      </w:pPr>
    </w:p>
    <w:p xmlns:w14="http://schemas.microsoft.com/office/word/2010/wordml" w:rsidR="000035D5" w:rsidP="000035D5" w:rsidRDefault="001D5E1A" w14:paraId="6B9BADC3" w14:textId="15E406C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54167D3F" wp14:anchorId="24C7F3EF">
                <wp:simplePos x="0" y="0"/>
                <wp:positionH relativeFrom="margin">
                  <wp:align>right</wp:align>
                </wp:positionH>
                <wp:positionV relativeFrom="paragraph">
                  <wp:posOffset>1935480</wp:posOffset>
                </wp:positionV>
                <wp:extent cx="6838950" cy="19431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943100"/>
                        </a:xfrm>
                        <a:prstGeom prst="rect">
                          <a:avLst/>
                        </a:prstGeom>
                        <a:solidFill>
                          <a:srgbClr val="FFFFFF"/>
                        </a:solidFill>
                        <a:ln w="9525">
                          <a:solidFill>
                            <a:srgbClr val="193A65"/>
                          </a:solidFill>
                          <a:miter lim="800000"/>
                          <a:headEnd/>
                          <a:tailEnd/>
                        </a:ln>
                      </wps:spPr>
                      <wps:txbx>
                        <w:txbxContent>
                          <w:p w:rsidR="000035D5" w:rsidP="000035D5" w:rsidRDefault="001D5E1A" w14:paraId="6D21B23F" w14:textId="001667C2">
                            <w:r w:rsidRPr="001D5E1A">
                              <w:t>This study was led by researchers from Uganda and Canada. Our research team has been continuously present in the districts where the study took place for the past 15 years and indeed this study question was borne out of our discussions with leaders from the Ministry of Health and local obstetricians who themselves interact daily with members of the communities we have engaged with. Over the past 8 years we have held several stakeholder meetings which included community leaders and village health team members who have been engaged in our Smart Discharges program. This specific analysis focuses on a very narrow goal of understanding the dual nature of readmissions both as an undesirable outcome (recurrent illness) as well as a desirable outcome (appropriate health seeking). It is precisely because of our deep community engagement that we have been able to recognize that an outcome like newborn readmissions in Uganda is in no way similar to readmissions in Canada.</w:t>
                            </w:r>
                            <w:r>
                              <w:t xml:space="preserve"> </w:t>
                            </w:r>
                            <w:r w:rsidRPr="001D5E1A">
                              <w:t>Indeed, in the US or Canada we would</w:t>
                            </w:r>
                            <w:r>
                              <w:t xml:space="preserve"> desire t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152.4pt;width:538.5pt;height:15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iQP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" w14:anchorId="24C7F3EF">
                <v:textbox>
                  <w:txbxContent>
                    <w:p w:rsidR="000035D5" w:rsidP="000035D5" w:rsidRDefault="001D5E1A" w14:paraId="6D21B23F" w14:textId="001667C2">
                      <w:r w:rsidRPr="001D5E1A">
                        <w:t>This study was led by researchers from Uganda and Canada. Our research team has been continuously present in the districts where the study took place for the past 15 years and indeed this study question was borne out of our discussions with leaders from the Ministry of Health and local obstetricians who themselves interact daily with members of the communities we have engaged with. Over the past 8 years we have held several stakeholder meetings which included community leaders and village health team members who have been engaged in our Smart Discharges program. This specific analysis focuses on a very narrow goal of understanding the dual nature of readmissions both as an undesirable outcome (recurrent illness) as well as a desirable outcome (appropriate health seeking). It is precisely because of our deep community engagement that we have been able to recognize that an outcome like newborn readmissions in Uganda is in no way similar to readmissions in Canada.</w:t>
                      </w:r>
                      <w:r>
                        <w:t xml:space="preserve"> </w:t>
                      </w:r>
                      <w:r w:rsidRPr="001D5E1A">
                        <w:t>Indeed, in the US or Canada we would</w:t>
                      </w:r>
                      <w:r>
                        <w:t xml:space="preserve"> desire to </w:t>
                      </w:r>
                    </w:p>
                  </w:txbxContent>
                </v:textbox>
                <w10:wrap xmlns:w10="urn:schemas-microsoft-com:office:word" type="topAndBottom" anchorx="margin"/>
              </v:shape>
            </w:pict>
          </mc:Fallback>
        </mc:AlternateContent>
      </w:r>
      <w:r w:rsidR="000035D5">
        <w:t xml:space="preserve">How did members of the local community provide input on the aims of the research investigation, its methodology, and its anticipated outcome(s)? </w:t>
      </w:r>
    </w:p>
    <w:p xmlns:w14="http://schemas.microsoft.com/office/word/2010/wordml" w:rsidR="001D5E1A" w:rsidP="000035D5" w:rsidRDefault="001D5E1A" w14:paraId="2987CCB3" w14:textId="21DFA6A2">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3B5A4466" wp14:anchorId="1A7A99EA">
                <wp:simplePos x="0" y="0"/>
                <wp:positionH relativeFrom="margin">
                  <wp:posOffset>31750</wp:posOffset>
                </wp:positionH>
                <wp:positionV relativeFrom="paragraph">
                  <wp:posOffset>0</wp:posOffset>
                </wp:positionV>
                <wp:extent cx="6838950" cy="14351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35100"/>
                        </a:xfrm>
                        <a:prstGeom prst="rect">
                          <a:avLst/>
                        </a:prstGeom>
                        <a:solidFill>
                          <a:srgbClr val="FFFFFF"/>
                        </a:solidFill>
                        <a:ln w="9525">
                          <a:solidFill>
                            <a:srgbClr val="193A65"/>
                          </a:solidFill>
                          <a:miter lim="800000"/>
                          <a:headEnd/>
                          <a:tailEnd/>
                        </a:ln>
                      </wps:spPr>
                      <wps:txbx>
                        <w:txbxContent>
                          <w:p w:rsidR="000035D5" w:rsidP="000035D5" w:rsidRDefault="001D5E1A" w14:paraId="53B10E27" w14:textId="526312D1">
                            <w:r w:rsidRPr="001D5E1A">
                              <w:t>see newborn readmission decrease while in Uganda we would like to see the opposite, ensuring that all cases of recurrent newborn illness receive care which is currently not the case. Our analysis is imperative in dissecting this important issue so that new initiatives to improve newborn health do not attach a western interpretation of surrogate outcomes such as readmissions (a simple pubmed search will quickly identify dozens of studies which use readmission in a negative light in settings similar to Uganda). Our work, built with robust engagement from a broad group of stakeholders (including community members) formed over the past 15 years affirms the relevance of our work within the communities where we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2.5pt;margin-top:0;width:538.5pt;height:11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" w14:anchorId="1A7A99EA">
                <v:textbox>
                  <w:txbxContent>
                    <w:p w:rsidR="000035D5" w:rsidP="000035D5" w:rsidRDefault="001D5E1A" w14:paraId="53B10E27" w14:textId="526312D1">
                      <w:r w:rsidRPr="001D5E1A">
                        <w:t xml:space="preserve">see newborn readmission decrease while in Uganda we would like to see the opposite, ensuring that all cases of recurrent newborn illness receive care which is currently not the case. Our analysis is imperative in dissecting this important issue so that new initiatives to improve newborn health do not attach a western interpretation of surrogate outcomes such as readmissions (a simple </w:t>
                      </w:r>
                      <w:proofErr w:type="spellStart"/>
                      <w:r w:rsidRPr="001D5E1A">
                        <w:t>pubmed</w:t>
                      </w:r>
                      <w:proofErr w:type="spellEnd"/>
                      <w:r w:rsidRPr="001D5E1A">
                        <w:t xml:space="preserve"> search will quickly identify dozens of studies which use readmission in a negative light in settings similar to Uganda). Our work, built with robust engagement from a broad group of stakeholders (including community members) formed over the past 15 years affirms the relevance of our work within the communities where we work.</w:t>
                      </w:r>
                    </w:p>
                  </w:txbxContent>
                </v:textbox>
                <w10:wrap xmlns:w10="urn:schemas-microsoft-com:office:word" type="topAndBottom" anchorx="margin"/>
              </v:shape>
            </w:pict>
          </mc:Fallback>
        </mc:AlternateContent>
      </w:r>
    </w:p>
    <w:p xmlns:w14="http://schemas.microsoft.com/office/word/2010/wordml" w:rsidR="001D5E1A" w:rsidP="000035D5" w:rsidRDefault="005850CA" w14:paraId="3127E938" w14:textId="601EE442">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4080" behindDoc="0" locked="0" layoutInCell="1" allowOverlap="1" wp14:editId="0B37B150" wp14:anchorId="73CC199E">
                <wp:simplePos x="0" y="0"/>
                <wp:positionH relativeFrom="margin">
                  <wp:posOffset>0</wp:posOffset>
                </wp:positionH>
                <wp:positionV relativeFrom="paragraph">
                  <wp:posOffset>484505</wp:posOffset>
                </wp:positionV>
                <wp:extent cx="6838950" cy="857250"/>
                <wp:effectExtent l="0" t="0" r="19050" b="19050"/>
                <wp:wrapTopAndBottom/>
                <wp:docPr id="197295800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rsidR="001D5E1A" w:rsidP="001D5E1A" w:rsidRDefault="001D5E1A" w14:paraId="55DD9258" w14:textId="1E041B78">
                            <w:r w:rsidRPr="001D5E1A">
                              <w:t>We worked with professional translators who ensured us, who have as a part of their contract, that these materials were presented in an understandable way. The REB in Uganda confirmed that these documents were appropriate for the context when they granted us approval. All research assistants were careful in presenting these materials to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0;margin-top:38.15pt;width:538.5pt;height:6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iRz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" w14:anchorId="73CC199E">
                <v:textbox>
                  <w:txbxContent>
                    <w:p w:rsidR="001D5E1A" w:rsidP="001D5E1A" w:rsidRDefault="001D5E1A" w14:paraId="55DD9258" w14:textId="1E041B78">
                      <w:r w:rsidRPr="001D5E1A">
                        <w:t>We worked with professional translators who ensured us, who have as a part of their contract, that these materials were presented in an understandable way. The REB in Uganda confirmed that these documents were appropriate for the context when they granted us approval. All research assistants were careful in presenting these materials to study participants.</w:t>
                      </w:r>
                    </w:p>
                  </w:txbxContent>
                </v:textbox>
                <w10:wrap xmlns:w10="urn:schemas-microsoft-com:office:word"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xmlns:w14="http://schemas.microsoft.com/office/word/2010/wordml" w:rsidR="001D5E1A" w:rsidP="000035D5" w:rsidRDefault="001D5E1A" w14:paraId="5DCE8395" w14:textId="3026EB55">
      <w:pPr>
        <w:spacing w:before="240" w:after="240"/>
      </w:pPr>
    </w:p>
    <w:p xmlns:w14="http://schemas.microsoft.com/office/word/2010/wordml" w:rsidR="000035D5" w:rsidP="000035D5" w:rsidRDefault="001D5E1A" w14:paraId="393A0AEC" w14:textId="1AA22F58">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7DF7CF85" wp14:anchorId="0D25BCA0">
                <wp:simplePos x="0" y="0"/>
                <wp:positionH relativeFrom="margin">
                  <wp:posOffset>0</wp:posOffset>
                </wp:positionH>
                <wp:positionV relativeFrom="paragraph">
                  <wp:posOffset>680720</wp:posOffset>
                </wp:positionV>
                <wp:extent cx="6838950" cy="27368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736850"/>
                        </a:xfrm>
                        <a:prstGeom prst="rect">
                          <a:avLst/>
                        </a:prstGeom>
                        <a:solidFill>
                          <a:srgbClr val="FFFFFF"/>
                        </a:solidFill>
                        <a:ln w="9525">
                          <a:solidFill>
                            <a:srgbClr val="193A65"/>
                          </a:solidFill>
                          <a:miter lim="800000"/>
                          <a:headEnd/>
                          <a:tailEnd/>
                        </a:ln>
                      </wps:spPr>
                      <wps:txbx>
                        <w:txbxContent>
                          <w:p w:rsidR="000035D5" w:rsidP="000035D5" w:rsidRDefault="001D5E1A" w14:paraId="63B5C0C8" w14:textId="09A75656">
                            <w:r w:rsidRPr="001D5E1A">
                              <w:t>The parent study (still under review, though currently available as a pre-print) will be made available in a variety of formats for stakeholders according to our initial dissemination plan (not part of this analysis, so will not get into details here). This specific secondary analysis was unfunded and has minimal resources for community-level dissemination, though summaries will be created and posted to our website. More importantly, these analyses will inform future interventional studies to ensure optimal outcome are used to measure the effect of an intervention. As previously mentioned, readmission is often used as an outcome to be avoided, though we have shown this not to be the case. As we all work towards improving newborn mortality, we must recognize that the very important tasks of community engagement, broad stakeholder representation and similar considerations all must serve a more important goal of improving health for the most vulnerable, in this case newborns in Uganda. For this specific analysis, therefore, a key stakeholder group are researchers who design interventional studies, policy makers and administrators who measure health outcomes, especially in maternal and child health. We will thus be presenting these findings (and similar findings from under-5 who were discharged following sepsis) at local, national and international conferences in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0;margin-top:53.6pt;width:538.5pt;height:21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" w14:anchorId="0D25BCA0">
                <v:textbox>
                  <w:txbxContent>
                    <w:p w:rsidR="000035D5" w:rsidP="000035D5" w:rsidRDefault="001D5E1A" w14:paraId="63B5C0C8" w14:textId="09A75656">
                      <w:r w:rsidRPr="001D5E1A">
                        <w:t>The parent study (still under review, though currently available as a pre-print) will be made available in a variety of formats for stakeholders according to our initial dissemination plan (not part of this analysis, so will not get into details here). This specific secondary analysis was unfunded and has minimal resources for community-level dissemination, though summaries will be created and posted to our website. More importantly, these analyses will inform future interventional studies to ensure optimal outcome are used to measure the effect of an intervention. As previously mentioned, readmission is often used as an outcome to be avoided, though we have shown this not to be the case. As we all work towards improving newborn mortality, we must recognize that the very important tasks of community engagement, broad stakeholder representation and similar considerations all must serve a more important goal of improving health for the most vulnerable, in this case newborns in Uganda. For this specific analysis, therefore, a key stakeholder group are researchers who design interventional studies, policy makers and administrators who measure health outcomes, especially in maternal and child health. We will thus be presenting these findings (and similar findings from under-5 who were discharged following sepsis) at local, national and international conferences in Africa.</w:t>
                      </w:r>
                    </w:p>
                  </w:txbxContent>
                </v:textbox>
                <w10:wrap xmlns:w10="urn:schemas-microsoft-com:office:word"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3234429">
      <w:pPr>
        <w:spacing w:before="240" w:after="240"/>
        <w:rPr>
          <w:b/>
        </w:rPr>
      </w:pPr>
    </w:p>
    <w:p xmlns:w14="http://schemas.microsoft.com/office/word/2010/wordml" w:rsidR="005850CA" w:rsidP="000035D5" w:rsidRDefault="005850CA" w14:paraId="50D7A4DB" w14:textId="77777777">
      <w:pPr>
        <w:spacing w:before="240" w:after="240"/>
        <w:rPr>
          <w:b/>
          <w:sz w:val="28"/>
          <w:szCs w:val="28"/>
        </w:rPr>
      </w:pPr>
    </w:p>
    <w:p xmlns:w14="http://schemas.microsoft.com/office/word/2010/wordml" w:rsidRPr="00E004E6" w:rsidR="000035D5" w:rsidP="000035D5" w:rsidRDefault="000035D5" w14:paraId="633D3D21" w14:textId="4551091E">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02348124" w14:textId="3146374C">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6F3E3C" w14:paraId="02348124" w14:textId="3146374C">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7E9D1D64" w14:textId="18F62523">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6F3E3C" w14:paraId="7E9D1D64" w14:textId="18F62523">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34BB3CFA" w14:textId="09DF4C0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6F3E3C" w14:paraId="34BB3CFA" w14:textId="09DF4C0B">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75D923C4" w14:textId="7F5A109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6F3E3C" w14:paraId="75D923C4" w14:textId="7F5A1095">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F3E3C" w14:paraId="6CB35C38" w14:textId="6010F398">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6F3E3C" w14:paraId="6CB35C38" w14:textId="6010F398">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2F05F9" w:rsidRDefault="002F05F9" w14:paraId="08132935" w14:textId="77777777">
      <w:pPr>
        <w:rPr>
          <w:rFonts w:ascii="Arial" w:hAnsi="Arial" w:cs="Arial"/>
        </w:rPr>
      </w:pPr>
    </w:p>
    <w:sectPr w:rsidRPr="00F57A3B" w:rsidR="002F05F9"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C6645C" w:rsidP="00F57A3B" w:rsidRDefault="00C6645C" w14:paraId="72107C3F" w14:textId="77777777">
      <w:r>
        <w:separator/>
      </w:r>
    </w:p>
  </w:endnote>
  <w:endnote xmlns:w="http://schemas.openxmlformats.org/wordprocessingml/2006/main" w:type="continuationSeparator" w:id="0">
    <w:p xmlns:w14="http://schemas.microsoft.com/office/word/2010/wordml" w:rsidR="00C6645C" w:rsidP="00F57A3B" w:rsidRDefault="00C6645C" w14:paraId="041EDCD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C6645C" w:rsidP="00F57A3B" w:rsidRDefault="00C6645C" w14:paraId="69597D5E" w14:textId="77777777">
      <w:r>
        <w:separator/>
      </w:r>
    </w:p>
  </w:footnote>
  <w:footnote xmlns:w="http://schemas.openxmlformats.org/wordprocessingml/2006/main" w:type="continuationSeparator" w:id="0">
    <w:p xmlns:w14="http://schemas.microsoft.com/office/word/2010/wordml" w:rsidR="00C6645C" w:rsidP="00F57A3B" w:rsidRDefault="00C6645C" w14:paraId="7FA58C35"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323ABF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 in Global Research Questionnaire394e4c3a-7987-4c18-be58-1e89cd4ff14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1D5E1A"/>
      <w:rsid w:val="001F7A3A"/>
      <w:rsid w:val="00251CBE"/>
      <w:rsid w:val="002F05F9"/>
      <w:rsid w:val="003108BA"/>
      <w:rsid w:val="00335779"/>
      <w:rsid w:val="004A7A57"/>
      <w:rsid w:val="004C71C4"/>
      <w:rsid w:val="00515BC0"/>
      <w:rsid w:val="00541C18"/>
      <w:rsid w:val="00580384"/>
      <w:rsid w:val="005850CA"/>
      <w:rsid w:val="00667FF6"/>
      <w:rsid w:val="0069423E"/>
      <w:rsid w:val="006F3E3C"/>
      <w:rsid w:val="006F5F45"/>
      <w:rsid w:val="00726E4D"/>
      <w:rsid w:val="00831ADE"/>
      <w:rsid w:val="00841F25"/>
      <w:rsid w:val="00881C99"/>
      <w:rsid w:val="00914C79"/>
      <w:rsid w:val="009364D9"/>
      <w:rsid w:val="00A43F5B"/>
      <w:rsid w:val="00A961CD"/>
      <w:rsid w:val="00AD410C"/>
      <w:rsid w:val="00BD19EC"/>
      <w:rsid w:val="00C6645C"/>
      <w:rsid w:val="00CD7A1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7BBAC625-AD72-4EEB-B079-94BD507BFBF2}"/>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0eac46f7fc9647c6"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C685E-4D77-41FF-B169-BFDB4CD54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11-18T18:36:00Z</dcterms:created>
  <dcterms:modified xsi:type="dcterms:W3CDTF">2026-01-23T11:10:00Z</dcterms:modified>
</cp:coreProperties>
</file>